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73D47" w14:textId="7193B197" w:rsidR="00A030CE" w:rsidRDefault="00A57BA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e</w:t>
      </w:r>
      <w:r w:rsidR="00ED2B5C">
        <w:rPr>
          <w:rFonts w:ascii="Times New Roman" w:hAnsi="Times New Roman" w:cs="Times New Roman" w:hint="eastAsia"/>
        </w:rPr>
        <w:t>Table</w:t>
      </w:r>
      <w:proofErr w:type="spellEnd"/>
      <w:r w:rsidR="00ED2B5C">
        <w:rPr>
          <w:rFonts w:ascii="Times New Roman" w:hAnsi="Times New Roman" w:cs="Times New Roman"/>
        </w:rPr>
        <w:t xml:space="preserve"> 1. </w:t>
      </w:r>
      <w:r w:rsidR="00ED2B5C" w:rsidRPr="00ED2B5C">
        <w:rPr>
          <w:rFonts w:ascii="Times New Roman" w:hAnsi="Times New Roman" w:cs="Times New Roman"/>
        </w:rPr>
        <w:t>Search Strategy for Each Database</w:t>
      </w:r>
    </w:p>
    <w:p w14:paraId="4034F47F" w14:textId="77777777" w:rsidR="00A35A55" w:rsidRPr="00A35A55" w:rsidRDefault="00A35A5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ED2B5C" w14:paraId="1E7F3CA7" w14:textId="77777777" w:rsidTr="00A35A55">
        <w:tc>
          <w:tcPr>
            <w:tcW w:w="4247" w:type="dxa"/>
          </w:tcPr>
          <w:p w14:paraId="1E7D1EB7" w14:textId="395D8651" w:rsidR="00ED2B5C" w:rsidRDefault="00ED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4247" w:type="dxa"/>
          </w:tcPr>
          <w:p w14:paraId="4110043C" w14:textId="0169EBEA" w:rsidR="00ED2B5C" w:rsidRDefault="00ED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 strategy</w:t>
            </w:r>
          </w:p>
        </w:tc>
      </w:tr>
      <w:tr w:rsidR="00ED2B5C" w14:paraId="497B653B" w14:textId="77777777" w:rsidTr="00A35A55">
        <w:tc>
          <w:tcPr>
            <w:tcW w:w="4247" w:type="dxa"/>
          </w:tcPr>
          <w:p w14:paraId="124697C1" w14:textId="74BC0D06" w:rsidR="00ED2B5C" w:rsidRDefault="00ED2B5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  <w:proofErr w:type="spellEnd"/>
            <w:r w:rsidR="00685D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47" w:type="dxa"/>
          </w:tcPr>
          <w:p w14:paraId="66B01261" w14:textId="139A33DA" w:rsidR="00ED2B5C" w:rsidRDefault="00ED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</w:t>
            </w:r>
            <w:r w:rsidR="00DD23A4">
              <w:rPr>
                <w:rFonts w:ascii="Times New Roman" w:hAnsi="Times New Roman" w:cs="Times New Roman"/>
              </w:rPr>
              <w:t xml:space="preserve"> </w:t>
            </w:r>
            <w:r w:rsidR="000D0435" w:rsidRPr="000D0435">
              <w:rPr>
                <w:rFonts w:ascii="Times New Roman" w:hAnsi="Times New Roman" w:cs="Times New Roman"/>
              </w:rPr>
              <w:t>"bevacizumab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"bevacizumab"[All Fields] OR "bevacizumab s"[All Fields] OR "bevacizumab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"bevacizumab"[All Fields] OR "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avastin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>"[All Fields] OR "bevacizumab s"[All Fields]</w:t>
            </w:r>
          </w:p>
          <w:p w14:paraId="12AE95D2" w14:textId="01B77A57" w:rsidR="00ED2B5C" w:rsidRDefault="00ED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  <w:r w:rsidR="00DD23A4">
              <w:rPr>
                <w:rFonts w:ascii="Times New Roman" w:hAnsi="Times New Roman" w:cs="Times New Roman"/>
              </w:rPr>
              <w:t xml:space="preserve"> </w:t>
            </w:r>
            <w:r w:rsidR="000D0435" w:rsidRPr="000D0435">
              <w:rPr>
                <w:rFonts w:ascii="Times New Roman" w:hAnsi="Times New Roman" w:cs="Times New Roman"/>
              </w:rPr>
              <w:t>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pulmonary"[All Fields] AND "neoplasms"[All Fields]) OR "pulmonary neoplasms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neoplasms"[All Fields] AND "lung"[All Fields]) OR "neoplasms lung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lung"[All Fields] AND "neoplasm"[All Fields]) OR "lung neoplasm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neoplasm"[All Fields] AND "lung"[All Fields]) OR "neoplasm lung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neoplasms"[All Fields] AND "pulmonary"[All Fields]) OR "neoplasms pulmonary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neoplasm"[All Fields] AND "pulmonary"[All Fields]) OR </w:t>
            </w:r>
            <w:r w:rsidR="000D0435" w:rsidRPr="000D0435">
              <w:rPr>
                <w:rFonts w:ascii="Times New Roman" w:hAnsi="Times New Roman" w:cs="Times New Roman"/>
              </w:rPr>
              <w:lastRenderedPageBreak/>
              <w:t>"neoplasm pulmonary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pulmonary"[All Fields] AND "neoplasm"[All Fields]) OR "pulmonary neoplasm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lung"[All Fields] AND "cancer"[All Fields]) OR "lung cancer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"[All Fields] AND "lung"[All Fields]) OR "cancer lung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s"[All Fields] AND "lung"[All Fields]) OR "cancers lung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lung"[All Fields] AND "cancers"[All Fields]) OR "lung cancers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pulmonary"[All Fields] AND "cancer"[All Fields]) OR "pulmonary cancer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"[All Fields] AND "pulmonary"[All Fields]) OR "cancer pulmonary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s"[All Fields] AND "pulmonary"[All Fields]) OR "cancers pulmonary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</w:t>
            </w:r>
            <w:r w:rsidR="000D0435" w:rsidRPr="000D0435">
              <w:rPr>
                <w:rFonts w:ascii="Times New Roman" w:hAnsi="Times New Roman" w:cs="Times New Roman"/>
              </w:rPr>
              <w:lastRenderedPageBreak/>
              <w:t>neoplasms"[All Fields] OR ("pulmonary"[All Fields] AND "cancers"[All Fields]) OR "pulmonary cancers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"[All Fields] AND "lung"[All Fields]) OR "cancer of the lung"[All Fields]) OR ("lung neoplasms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("lung"[All Fields] AND "neoplasms"[All Fields]) OR "lung neoplasms"[All Fields] OR ("cancer"[All Fields] AND "lung"[All Fields]) OR "cancer of lung"[All Fields]))</w:t>
            </w:r>
            <w:r w:rsidRPr="00ED2B5C">
              <w:rPr>
                <w:rFonts w:ascii="Times New Roman" w:hAnsi="Times New Roman" w:cs="Times New Roman"/>
              </w:rPr>
              <w:t xml:space="preserve"> </w:t>
            </w:r>
          </w:p>
          <w:p w14:paraId="0C664FE3" w14:textId="1862F5CA" w:rsidR="00DD23A4" w:rsidRDefault="00DD23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="000D0435" w:rsidRPr="000D0435">
              <w:rPr>
                <w:rFonts w:ascii="Times New Roman" w:hAnsi="Times New Roman" w:cs="Times New Roman"/>
              </w:rPr>
              <w:t>"randomized controlled trial"[Publication Type] OR "randomized controlled trials as topic"[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MeSH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Terms] OR "randomized controlled trial"[All Fields] OR "</w:t>
            </w:r>
            <w:proofErr w:type="spellStart"/>
            <w:r w:rsidR="000D0435" w:rsidRPr="000D0435">
              <w:rPr>
                <w:rFonts w:ascii="Times New Roman" w:hAnsi="Times New Roman" w:cs="Times New Roman"/>
              </w:rPr>
              <w:t>randomised</w:t>
            </w:r>
            <w:proofErr w:type="spellEnd"/>
            <w:r w:rsidR="000D0435" w:rsidRPr="000D0435">
              <w:rPr>
                <w:rFonts w:ascii="Times New Roman" w:hAnsi="Times New Roman" w:cs="Times New Roman"/>
              </w:rPr>
              <w:t xml:space="preserve"> controlled trial"[All Fields]</w:t>
            </w:r>
          </w:p>
          <w:p w14:paraId="39388CB9" w14:textId="55A0D8AC" w:rsidR="00ED2B5C" w:rsidRDefault="00ED2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63762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#1 AND #2</w:t>
            </w:r>
            <w:r w:rsidR="00DD23A4">
              <w:rPr>
                <w:rFonts w:ascii="Times New Roman" w:hAnsi="Times New Roman" w:cs="Times New Roman"/>
              </w:rPr>
              <w:t xml:space="preserve"> AND </w:t>
            </w:r>
            <w:r w:rsidR="00DD23A4">
              <w:rPr>
                <w:rFonts w:ascii="Times New Roman" w:hAnsi="Times New Roman" w:cs="Times New Roman" w:hint="eastAsia"/>
              </w:rPr>
              <w:t>#</w:t>
            </w:r>
            <w:r w:rsidR="00DD23A4">
              <w:rPr>
                <w:rFonts w:ascii="Times New Roman" w:hAnsi="Times New Roman" w:cs="Times New Roman"/>
              </w:rPr>
              <w:t>3</w:t>
            </w:r>
          </w:p>
        </w:tc>
      </w:tr>
      <w:tr w:rsidR="00ED2B5C" w14:paraId="1B2EBC46" w14:textId="77777777" w:rsidTr="00A35A55">
        <w:tc>
          <w:tcPr>
            <w:tcW w:w="4247" w:type="dxa"/>
          </w:tcPr>
          <w:p w14:paraId="1DE761FA" w14:textId="4FB1C111" w:rsidR="00ED2B5C" w:rsidRDefault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E</w:t>
            </w:r>
            <w:r>
              <w:rPr>
                <w:rFonts w:ascii="Times New Roman" w:hAnsi="Times New Roman" w:cs="Times New Roman"/>
              </w:rPr>
              <w:t>mbase</w:t>
            </w:r>
            <w:r w:rsidR="004B5E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47" w:type="dxa"/>
          </w:tcPr>
          <w:p w14:paraId="1A40331B" w14:textId="40BA4CE4" w:rsidR="00ED2B5C" w:rsidRDefault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="00C369B7" w:rsidRPr="00C369B7">
              <w:rPr>
                <w:rFonts w:ascii="Times New Roman" w:hAnsi="Times New Roman" w:cs="Times New Roman"/>
              </w:rPr>
              <w:t>'bevacizumab'/exp OR bevacizumab OR '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avastin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 xml:space="preserve">'/exp OR 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avastin</w:t>
            </w:r>
            <w:proofErr w:type="spellEnd"/>
          </w:p>
          <w:p w14:paraId="19E8C410" w14:textId="6293D139" w:rsidR="00AD40B2" w:rsidRDefault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C369B7" w:rsidRPr="00C369B7">
              <w:rPr>
                <w:rFonts w:ascii="Times New Roman" w:hAnsi="Times New Roman" w:cs="Times New Roman"/>
              </w:rPr>
              <w:t>'randomized controlled trial'/exp OR 'randomized controlled trial'</w:t>
            </w:r>
          </w:p>
          <w:p w14:paraId="697C9AB7" w14:textId="6719B9AF" w:rsidR="00637620" w:rsidRDefault="006376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  <w:r w:rsidR="004B5E8B">
              <w:t xml:space="preserve"> </w:t>
            </w:r>
            <w:r w:rsidR="00C369B7" w:rsidRPr="00C369B7">
              <w:rPr>
                <w:rFonts w:ascii="Times New Roman" w:hAnsi="Times New Roman" w:cs="Times New Roman"/>
              </w:rPr>
              <w:t>'lung neoplasms'/exp OR 'lung neoplasms' OR (('lung'/exp OR lung) AND ('neoplasms'/exp OR neoplasms)) OR 'neoplasms pulmonary' OR (('neoplasms'/exp OR neoplasms) AND pulmonary) OR 'pulmonary cancers' OR (pulmonary AND ('cancers'/exp OR cancers)) OR 'cancer of lung' OR (('cancer'/exp OR cancer) AND of AND ('lung'/exp OR lung))</w:t>
            </w:r>
          </w:p>
          <w:p w14:paraId="50A6699E" w14:textId="05FB9BEC" w:rsidR="00205ECD" w:rsidRDefault="00205E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63762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#1 AND #2</w:t>
            </w:r>
            <w:r w:rsidR="004B5E8B">
              <w:rPr>
                <w:rFonts w:ascii="Times New Roman" w:hAnsi="Times New Roman" w:cs="Times New Roman"/>
              </w:rPr>
              <w:t xml:space="preserve"> AND #3</w:t>
            </w:r>
          </w:p>
        </w:tc>
      </w:tr>
      <w:tr w:rsidR="00ED2B5C" w14:paraId="68B84C42" w14:textId="77777777" w:rsidTr="00A35A55">
        <w:tc>
          <w:tcPr>
            <w:tcW w:w="4247" w:type="dxa"/>
          </w:tcPr>
          <w:p w14:paraId="6AF99627" w14:textId="064FD3B3" w:rsidR="00ED2B5C" w:rsidRDefault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e library</w:t>
            </w:r>
            <w:r w:rsidR="0004325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47" w:type="dxa"/>
          </w:tcPr>
          <w:p w14:paraId="34724080" w14:textId="1657F742" w:rsidR="00ED2B5C" w:rsidRPr="00C369B7" w:rsidRDefault="00AD40B2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="00C369B7" w:rsidRPr="00C369B7">
              <w:rPr>
                <w:rFonts w:ascii="Times New Roman" w:hAnsi="Times New Roman" w:cs="Times New Roman"/>
              </w:rPr>
              <w:t>(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avastin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>):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ti,ab,kw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 xml:space="preserve"> OR (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avastin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>):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ti,ab,kw</w:t>
            </w:r>
            <w:proofErr w:type="spellEnd"/>
            <w:r w:rsidR="00C369B7">
              <w:rPr>
                <w:rFonts w:ascii="Times New Roman" w:hAnsi="Times New Roman" w:cs="Times New Roman"/>
              </w:rPr>
              <w:t xml:space="preserve"> </w:t>
            </w:r>
            <w:r w:rsidR="00C369B7" w:rsidRPr="0004325F">
              <w:rPr>
                <w:rFonts w:ascii="Times New Roman" w:hAnsi="Times New Roman" w:cs="Times New Roman"/>
              </w:rPr>
              <w:t>(Word variations have been searched)</w:t>
            </w:r>
          </w:p>
          <w:p w14:paraId="7CDCEA33" w14:textId="25B6A088" w:rsidR="00AD40B2" w:rsidRDefault="00AD40B2" w:rsidP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C369B7" w:rsidRPr="00C369B7">
              <w:rPr>
                <w:rFonts w:ascii="Times New Roman" w:hAnsi="Times New Roman" w:cs="Times New Roman"/>
              </w:rPr>
              <w:t>(lung neoplasms):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ti,ab,kw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 xml:space="preserve"> OR (pulmonary cancers):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ti,ab,kw</w:t>
            </w:r>
            <w:proofErr w:type="spellEnd"/>
            <w:r w:rsidR="00C369B7" w:rsidRPr="00C369B7">
              <w:rPr>
                <w:rFonts w:ascii="Times New Roman" w:hAnsi="Times New Roman" w:cs="Times New Roman"/>
              </w:rPr>
              <w:t xml:space="preserve"> OR (cancer of lung):</w:t>
            </w:r>
            <w:proofErr w:type="spellStart"/>
            <w:r w:rsidR="00C369B7" w:rsidRPr="00C369B7">
              <w:rPr>
                <w:rFonts w:ascii="Times New Roman" w:hAnsi="Times New Roman" w:cs="Times New Roman"/>
              </w:rPr>
              <w:t>ti,ab,kw</w:t>
            </w:r>
            <w:proofErr w:type="spellEnd"/>
            <w:r w:rsidR="0004325F">
              <w:t xml:space="preserve"> </w:t>
            </w:r>
            <w:r w:rsidR="0004325F" w:rsidRPr="0004325F">
              <w:rPr>
                <w:rFonts w:ascii="Times New Roman" w:hAnsi="Times New Roman" w:cs="Times New Roman"/>
              </w:rPr>
              <w:t>(Word variations have been searched)</w:t>
            </w:r>
          </w:p>
          <w:p w14:paraId="7047ADBF" w14:textId="4A4DE7CA" w:rsidR="004B5E8B" w:rsidRDefault="004B5E8B" w:rsidP="00AD4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="00C369B7" w:rsidRPr="00C369B7">
              <w:rPr>
                <w:rFonts w:ascii="Times New Roman" w:hAnsi="Times New Roman" w:cs="Times New Roman"/>
              </w:rPr>
              <w:t>randomized controlled trial</w:t>
            </w:r>
            <w:r w:rsidR="0004325F">
              <w:t xml:space="preserve"> </w:t>
            </w:r>
            <w:r w:rsidR="0004325F" w:rsidRPr="0004325F">
              <w:rPr>
                <w:rFonts w:ascii="Times New Roman" w:hAnsi="Times New Roman" w:cs="Times New Roman"/>
              </w:rPr>
              <w:t>(Word variations have been searched)</w:t>
            </w:r>
          </w:p>
          <w:p w14:paraId="04025660" w14:textId="28BE5DE3" w:rsidR="00AD40B2" w:rsidRPr="00AD40B2" w:rsidRDefault="004F4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4B5E8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#1 AND #2</w:t>
            </w:r>
            <w:r w:rsidR="004B5E8B">
              <w:rPr>
                <w:rFonts w:ascii="Times New Roman" w:hAnsi="Times New Roman" w:cs="Times New Roman"/>
              </w:rPr>
              <w:t xml:space="preserve"> AND </w:t>
            </w:r>
            <w:r w:rsidR="004B5E8B">
              <w:rPr>
                <w:rFonts w:ascii="Times New Roman" w:hAnsi="Times New Roman" w:cs="Times New Roman" w:hint="eastAsia"/>
              </w:rPr>
              <w:t>#</w:t>
            </w:r>
            <w:r w:rsidR="004B5E8B">
              <w:rPr>
                <w:rFonts w:ascii="Times New Roman" w:hAnsi="Times New Roman" w:cs="Times New Roman"/>
              </w:rPr>
              <w:t>3</w:t>
            </w:r>
          </w:p>
        </w:tc>
      </w:tr>
    </w:tbl>
    <w:p w14:paraId="13718243" w14:textId="77777777" w:rsidR="00ED2B5C" w:rsidRPr="00264DF2" w:rsidRDefault="00ED2B5C">
      <w:pPr>
        <w:rPr>
          <w:rFonts w:ascii="Times New Roman" w:hAnsi="Times New Roman" w:cs="Times New Roman"/>
        </w:rPr>
      </w:pPr>
    </w:p>
    <w:sectPr w:rsidR="00ED2B5C" w:rsidRPr="00264DF2" w:rsidSect="00264DF2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1333F" w14:textId="77777777" w:rsidR="00185E2B" w:rsidRDefault="00185E2B" w:rsidP="00264DF2">
      <w:r>
        <w:separator/>
      </w:r>
    </w:p>
  </w:endnote>
  <w:endnote w:type="continuationSeparator" w:id="0">
    <w:p w14:paraId="1D4C3BCA" w14:textId="77777777" w:rsidR="00185E2B" w:rsidRDefault="00185E2B" w:rsidP="00264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B35D25" w14:textId="77777777" w:rsidR="00185E2B" w:rsidRDefault="00185E2B" w:rsidP="00264DF2">
      <w:r>
        <w:separator/>
      </w:r>
    </w:p>
  </w:footnote>
  <w:footnote w:type="continuationSeparator" w:id="0">
    <w:p w14:paraId="320A5D44" w14:textId="77777777" w:rsidR="00185E2B" w:rsidRDefault="00185E2B" w:rsidP="00264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OzMDMzMjU1sTAwMTVT0lEKTi0uzszPAykwqwUAcSxRkiwAAAA="/>
  </w:docVars>
  <w:rsids>
    <w:rsidRoot w:val="00E573A0"/>
    <w:rsid w:val="0004325F"/>
    <w:rsid w:val="000D0435"/>
    <w:rsid w:val="00185E2B"/>
    <w:rsid w:val="001C75D7"/>
    <w:rsid w:val="00205ECD"/>
    <w:rsid w:val="00264DF2"/>
    <w:rsid w:val="0029536F"/>
    <w:rsid w:val="004B5E8B"/>
    <w:rsid w:val="004F4524"/>
    <w:rsid w:val="005543BE"/>
    <w:rsid w:val="00637620"/>
    <w:rsid w:val="0064681C"/>
    <w:rsid w:val="00685DCF"/>
    <w:rsid w:val="008660C0"/>
    <w:rsid w:val="008F028F"/>
    <w:rsid w:val="00A030CE"/>
    <w:rsid w:val="00A06C02"/>
    <w:rsid w:val="00A35A55"/>
    <w:rsid w:val="00A57BAA"/>
    <w:rsid w:val="00A6144D"/>
    <w:rsid w:val="00AD40B2"/>
    <w:rsid w:val="00BA22E8"/>
    <w:rsid w:val="00C369B7"/>
    <w:rsid w:val="00D4682B"/>
    <w:rsid w:val="00D56C54"/>
    <w:rsid w:val="00DD23A4"/>
    <w:rsid w:val="00E573A0"/>
    <w:rsid w:val="00ED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E4EC0"/>
  <w14:defaultImageDpi w14:val="32767"/>
  <w15:chartTrackingRefBased/>
  <w15:docId w15:val="{001557EB-E446-432A-89BC-76883ADC5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D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D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DF2"/>
    <w:rPr>
      <w:sz w:val="18"/>
      <w:szCs w:val="18"/>
    </w:rPr>
  </w:style>
  <w:style w:type="table" w:styleId="a7">
    <w:name w:val="Table Grid"/>
    <w:basedOn w:val="a1"/>
    <w:uiPriority w:val="39"/>
    <w:rsid w:val="00ED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民 李</dc:creator>
  <cp:keywords/>
  <dc:description/>
  <cp:lastModifiedBy>惠民</cp:lastModifiedBy>
  <cp:revision>19</cp:revision>
  <dcterms:created xsi:type="dcterms:W3CDTF">2019-03-10T10:17:00Z</dcterms:created>
  <dcterms:modified xsi:type="dcterms:W3CDTF">2020-09-06T10:19:00Z</dcterms:modified>
</cp:coreProperties>
</file>